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Data S7</w:t>
        <w:tab/>
        <w:t>Sequence Alignment of overlapping regions of fosmids P6P46 and H2P47.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LUSTAL 2.0.12 multiple sequence alignmen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TCTCGTACACAAGTGTCACCAAGTGAACATACATTAGTCAATGTTAGTATTTTAATATTC 6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TCTCGTACACAAGTGTCACCAAGTGAACATACATTAGTCAATGTTAGTATTTTAATATTC 6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TCTTTTAGCTATATATAAGGGACCCATCTTTGTTGAAAGAAGATGAAGTTCACAAAAAAA 12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TCTTT-AGCTATATATAAGG-ACCCATCTTTGTTGAAAGAAGATGAAGTTCACAAAAAAA 118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 ************** 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ACTTTTGCCTTCTCTCTCTATCGAATACTGTTATCCCACTTTCCTTCCCTTTTCCTTCCC 18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-CTTTTGCCTTCTCTCTCTATCGAATACTGTTATCCCACTTTCCTTCCCTTTTCCTTCCC 177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TCTCTCTTTTAATATCTTCACCTTTATATATAATATTTTTATAACATTAATAATTTTTTT 24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TCTCTCTTTTAATATCT-CACCTTTATATATAATATTTT-ATAACATTAATAATTTTT-- 233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 xml:space="preserve">***************** ********************* ******************  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TAATAAATCCTAATAGGGGTATGATATATAATTATATATGGTCAAAGAAGGTGGAAGAAG 30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TAATAAATCCTAATAGGGGTATGATATATAATTATATATGGTCAAAGAAGGTGGAAGAAG 293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CGTGAGGATTACTGTGGAGGAAAAAAGAGACATTTGGAGAAAGCAACGGTCAACATTACT 36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CGTGAGGATTACTGTGGAGGAAAAA-GAGACATT-GGAGAAAGCAACGGTCAACATTACT 351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 ******** 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GTCAGATGTCGAAGGAGAGAAAGTGAGAGAGTGTGAGACTCTGAGAGAGAGAGAAGTCAA 42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GTCAGATGTCGAAGGAGAGAAAGTGAGAGAGTGTGAGACTCTGAGAGAGAGAGAAGTCAA 411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GAAGGAGAAGAAGACAAAAGCTAATTTAAAGCTACGAATAATTTAAAGCTACGAAGACGA 48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GAAGGAGAAGAAGACAAAAGCTAATTTAAAGCTACGAATAATTTAAAGCTACGAAGACGA 471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GACGGGACATATATTCACCCTCGCTTTTCACATATATTTTCGGTATTGCCACTCTCAAAT 54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GACGGGACATATATTCACCCTCGCTTTTCACATATATTTTCGGTATTGCCACTCTCAAAT 531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TTTATTTTTTCCCTTTTTTCTTGTCTTTTTTGTACCCGGCCCTGCTTATTTGGCTATATA 60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TTTATTTTTTCCCTTTTTTCTTGTCTTTTTTG-ACCCGGCCCTGCTTATTTGGCTATATA 59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 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AGCAACTACCTTATCTAGATATCTTCACCTCGCAATCTTCCTCTCTACGTTCCAAAACCT 66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AGCAACTACCTTATCTAGATATCTTCACCTCGCAATCTTCCTCTCTACGTTCCAAAACCT 65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CTCTCACTCTCTGTCTTCACCTTTGTGGTAATACTTTAATCTCTGATCGAACCGCACCAA 72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CTCTCACTCTCTGTCTTCACCTTTGTGGTAATACTTTAATCTCTGATCGAACCGCACCAA 71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ACCAGTCCGGTCTTTCTTCTCGGCCTCGTCTTTTCTCCGGTATTCTTTCTCTTCTTAATT 78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ACCAGTCCGGTCTTTCTTCTCGGCCTCGTCTTTTCTCCGGTATTCTTTCTCTTCTTAATT 77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CACATAGATTTCATAACAAGTGATTTTTTCGTAATAATTAAAATCCGATCAAATTCACGA 84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CACATAGATTTCATAACAAGTGATTTTTTCGTAATAATTAAAATCCGATCAAATTCACGA 83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TAGTGATATGATATATGCATATATGCATCCAACACGTTATATGCATCCCAGCATAACAGT 90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TAGTGATATGATATATGCATATATGCATCCAACACGTTATATGCATCCCAGCATAACAGT 89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TTTGCTTTTCTTTATTTTTTTTTCCCTTTAAAAGATTTGGAAAATTAGCCATTAATCCCA 96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TTTGCTTTC--TTATTTTTTTT--CCCTTAAAAGATTTGGAAAATTAGCCATTAATCCCA 946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   ***********  ** 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TAATAATCTCTTTTTGCGATGTGTATTTTGTTTTTTTTCTTGTTTTAGTATTTCCGTTTC 102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TAATAATCTCTTTTTGCGATGTG--ATTTGTTTTTTT--CTGTTTTAG-ATTTCCGTTTC 1001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   ***********   ******** 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ACAGATTCGCCATTAATCCCATAATAATCTCGATTTGTTTTTTTTATTTTTTAGTATTTC 108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ACAGATTCGCCATTAATCCCATAATAATCTCGATTTGTTTTTTA---TTTTTAG-ATTTC 1057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    ******* 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CGTTTCACAGATTCGCCATTAATCCCATAATATTCTCTTTTTATAATGCGATTTGTTTTT 114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CGTTTCACAGATTCGCCATTAATCCCATAATATTCTCTTTTTATAATGCGATTTGTTTTT 1117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TTCTTTTTAGATTTCCGTTTCACAGATTCGTTAATCATAAAAAACTTTGATACAGAA</w:t>
      </w:r>
      <w:r>
        <w:rPr>
          <w:rFonts w:cs="Lucida Console" w:ascii="Lucida Console" w:hAnsi="Lucida Console"/>
          <w:sz w:val="16"/>
          <w:szCs w:val="16"/>
          <w:highlight w:val="yellow"/>
        </w:rPr>
        <w:t>ATG 120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TTCTTTTTAGATTTCCGTTTCACAGATTCGTTAATCATAAAAAACTTTGATACAGAA</w:t>
      </w:r>
      <w:r>
        <w:rPr>
          <w:rFonts w:cs="Lucida Console" w:ascii="Lucida Console" w:hAnsi="Lucida Console"/>
          <w:sz w:val="16"/>
          <w:szCs w:val="16"/>
          <w:highlight w:val="yellow"/>
        </w:rPr>
        <w:t>ATG 1177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</w:t>
      </w:r>
      <w:r>
        <w:rPr>
          <w:rFonts w:cs="Lucida Console" w:ascii="Lucida Console" w:hAnsi="Lucida Console"/>
          <w:sz w:val="16"/>
          <w:szCs w:val="16"/>
          <w:highlight w:val="yellow"/>
        </w:rPr>
        <w:t>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GCGTTACAGAAGGAGGACAAGAACAAAGAAGAAAATAAAATGACAAAGAAGAAGTGGCAG 126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GCGTTACAGAAGGAGGACAAGAACAAAGAAGAAAATAAAATGACAAAGAAGAAGTGGCAG 1237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AGAGTTACTTCGACGTTTTTAGGAATCTGTTGTACATCGGAGATTCCTCTGATCGAGAA 132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AGAGTTACTTCGACGTTTT-AGGAATCTGTTGTACATCGGAGATTCCTCTGATCGAGAA 129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 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ATTCTCAAGTCTCTCGACGGCATTAAGGACTATACCATCATCGTTCCGTCGAGAACCGT 138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ATTCTCAAGTCTCTCGACGGCATTAAGGACTATACCATCATCGTTCCGTCGAGAACCGT 135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GATCGTTGTCCACGACAGTCTCCTCATCTCCCCGTTCCAAATTGGTAAAGCATTAGCTAA 144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GATCGTTGTCCACGACAGTCTCCTCATCTCCCCGTTCCAAATTGGTAAAGCATTAGCTAA 141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CACTTTCTTCGAATTTTTATTTTTACCTAATAAAAATAATTGAATCAAAAACCATAAAG 150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CACTTTCTTCGAATTTTTATTTTTACCTAATAAAAATAATTGAATCAAAAACCATAAAG 147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AATCTCACTTAACACGTAAACAATCACTTTACTTTTCTTCTCTTTCTGTTTTCTTCAAA 156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AATCTCACTTAACACGTAAACAATCACTTTACTTTTCTTCTCTTTCTGTTTTCTTCAAA 153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TTAATTAATGGTTTCGCGTCCTCGTTTGATACGCAAAGCCTCAAATTAATTTTTTTTTG 162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TTAATTAATGGTTTCGCGTCCTCGTTTGATACGCAAAGCCTCAAATTAATTTTTTTTTG 159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GGAACTAAAATTACTCTATCTATCAGATTTACCATAAAAGCTTACTTTGACTTTACAAAA 168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GGAACTAAAATTACTCTATCTATCAGATTTACCATAAAAGCTTACTTTGACTTTACAAAA 165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ATTTATTAGCAAAATTCGTTTATCACCAACCTATTCAAGATTTAAGGGAAAATAGTTAT 174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ATTTATTAGCAAAATTCGTTTATCACCAACCTATTCAAGATTTAAGGGAAAATAGTTAT 171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CTCAAAACTAGGGAATTCAGATTTTTGAAGTTTTTAACGATTCTACTGAAAAACAAAAG 180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CTCAAAACTAGGGAATTCAGATTTTTGAAGTTTTTAACGATTCTACTGAAAAACAAAAG 177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CCTATTATTTGGGTTTCTTCTCGAGAAAAAATAGAATATTGTTGTTATGGATTTTTTTT 186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CCTATTATTTGGGTTTCTTCTCGAGAAAAAATAGAATATTGTTGTTATGGATTTTTTTT 183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ATTTTTATTAAAATTAAAAGAAAATTCAAAAGTTATTTATAAATCAAGTTTTTTAAAGC 192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ATTTTTATTAAAATTAAAAGAAAATTCAAAAGTTATTTATAAATCAAGTTTTTTAAAGC 189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ATTTTGATGGATTGTTTTAGGAAAATTGATCTAACCAACAATTGTAATTTTTTTTTTTT 198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ATTTTGATGGATTGTTTTAGGAAAATTGATCTAACCAACAATTGTAATTTTTTTTTTTT 195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GTGTGTGTGATAAAGTCTACTTTTTTCAACATTAAAAAACTAGAAATTGAAATTTACGGC 204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GTGTGTGTGATAAAGTCTACTTTTT-CAACATTAAAAA-CTAGAAATTGAAATTTACGGC 2014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 ************ 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TCTTTATACAATTTTGCTCGAGCCAGCATCTTTGTGTATAAAACTTTGCATAACTCATA 210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TCTTTATACAATTTTGCTCGAGCCAGCATCTTTGTGTATAAAACTTTGCATAACTCATA 2074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ATACCACATGTGACATGTCACGTGTGTACTGTGTAGCATAAACAATATCTAACTGAGTA 216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ATACCACATGTGACATGTCACGTGTGTACTGTGTAGCATAAACAATATCTAACTGAGTA 2134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TCCAAAAACATTTGCAAAAGAAAAGTGTTCAGAAAAGCCTGTTGAGTTATTTACCAGAT 222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TCCAAAAACATTTGCAAAAGAAAAGTGTTCAGAAAAGCCTGTTGAGTTATTTACCAGAT 2194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TTTTTATAATTTTGCTAGAGCCAGCTTTTTTGTGTATAAAACTTTGCATAACTCACACA 228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TTTTTATAATTTTGCTAGAGCCAGCTTTTTTGTGTATAAAACTTTGCATAACTCACACA 2254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ACCACATGTGACATGTCACGTGTGAACTGTGTAGCATAAACATAATATCTAACTGAGTA 234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ACCACATGTGACATGTCACGTGTGAACTGTGTAGCATAAACATAATATCTAACTGAGTA 2314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TCCAAAAACATTTGTAAAAGAAAAGTGTTCAAAAAAGCCTGTCGAGTTGTTTACCAGAT 240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TCCAAAAACATTTGTAAAAGAAAAGTGTTCAAAAAAGCCTGTCGAGTTGTTTACCAGAT 2374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TTTTTATACAAAATTATTTTATTGGTAGTGGATCATACTCGTTACTTAACTATATATTT 246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TTTTTAT-CAAAAT-ATTTTATTGGTAGTGGATCATACTCGTTACTTAACTATATATTT 2432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 ****** 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ATTTTTTATTTGACTACGAAAACCCATTCCAGTAGTTCTTTTTTTCCACTCAAAGAAAA 252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-ATTTTTTATTTGACT--GAAAACCCATTCCAGTAGTACTTTTTTTCCACTCAA-GAAAA 2488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  ******************* **************** 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GTATAGTAATTTGATAGTTAAAAAAAAAAAGTATTAATTTTTAAAACAAAATTTCTTACA 258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GTATG--AATTTGATGTTAAAAAAAAAAAAGTATTAATTTTTAAAACAAAATTTCTTACA 254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   ********  * 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ATTGGTTGTTTAATCATTAACTTCCAAACAAAATTGCGGTGCAGCTAAGGCACTGAACC 264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ATTGGTTGTTTAATCATTAACTTCCAAACAAAATTGCGGTGCAGCTAAGGCACTGAACC 260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AGCGAGGTTAGAAGCAAACGTGAAAGTAGACGGAGAAACCAGCTTCAAGAATAAATTGC 270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AGCGAGGTTAGAAGCAAACGTGAAAGTAGACGGAGAAACCAGCTTCAAGAATAAATTGC 266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AAGCCCTTTCGCGGTGTTTTCCGGCATATTCCTCCTCCTCTCCTTCTTAAAATTTGTAT 276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AAGCCCTTTCGCGGTGTTTTCCGGCATATTCCTCCTCCTCTCCTTCTTAAAATTTGTAT 272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CCCACCTCTTCGATGGCTAGCTGTCGTGGGCGTCGCTACTGGTATTTATCCGATTCTTG 282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CCCACCTCTTCGATGGCTAGCTGTCGTGGGCGTCGCTACTGGTATTTATCCGATTCTTG 278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AAAATCCGTCGCTTCTATAAGAAGGCTTAGGGTCGACATCAACATCCTAGTCATTATCA 288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AAAATCCGTCGCTTCTATAAGAAGGCTTAGGGTCGACATCAACATCCTAGTCATTATCA 284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AGGTAATACCCACTTTTCACTTTTTATTTAATATTATTATTTTTATCCACATCACTCAT 294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AGGTAATACCCACTTTTCACTTTTTATTTAATATTATTATTTTTATCCACATCACTCAT 290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TTGCGTGTAACTACTGTATAATGATTTGTTAGTTTACTATGTAGTATTAGTTGAGAAAG 300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TTGCGTGTAACTACTGTATAATGATTTGTTAGTTTACTATGTAGTATTAGTTGAGAAAG 296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AAAATTGTGGTTATAGTAAAACTATTCAGGCCCTATTAATAGACCTATAATGTTCTTGG 306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AAA-TTGTGGTTATAGTAAAACTATTCAGGCCCTATTAATAGACCTATAATGTTCTTGG 3025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 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AACTTGCGAGTCTTTTACGCTGAATTTACCCCTTTATATGGTACTTCAGATTAGCTTAC 312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AACTTGCGAGTCTTTTACGCTGAATTTACCCCTTTATATGGTACTTCAGATTAGCTTAC 3085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TATATACTACTGCTTTCCTGCAACACCTACCACTCCACGAAACCTTTTAGAAAGTTATC 318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TATATACTACTGCTTTCCTGCAACACCTACCACTCCACGAAACCTTTTAGAAAGTTATC 3145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TTTACTTTTTTCTTAATATTTTTTTAAAGTATTACATATGGGAAAAATATCAAAACACA 324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TTTACTTTTTTCTTAATATTTTTTTAAAGTATTACATATGGGAAAAATATCAAAACACA 3205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ATTTATTAATTAATAGATGCGCAATTATTACTTTATAGAAATTCAATTCTAGGAATGTA 330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ATTTATTAATTAATAGATGCGCAATTATTACTTTATAGAAATTCAATTCTAGGAATGTA 3265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GCAATTTGATATTTCTGTTGTATATGTTAATTGTATATTTGAGTTATAAGTTGTGGAACT 336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GCAATTTGATATTTATGTTGTATATGTTAATTGTATATTTGAGTTATAAGTTGTGGAACT 3325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 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CATAAAACTACTTTATATTTTCTTTTTATGTAAAGTACATTTGAGTAATAGCCTAATAG 342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CATAAAACTACTTTATATTTTCTTTTTATGTAAAGTACATTTGAGTAATAGCCTAATAG 3385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GATATAGAAAAATATCAAAATGTCAATGTTTTTAAAACCGGACCAGAAGGCGAACCGGAT 348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GATATAGAAAAATATCAAAATGTCAATGTTTTTAAAACCGGACCAGAAGGCGAACCGGAT 3445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ATCATCCGGGTCATGGTTCAATTTGGTTCGACCGGGTTGAATTCGGTTCATAATAATTT 354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ATCATCCGGGTCATGGTTCAATTTGGTTCGACCGGGTTGAATTCGGTTCATAATAATTT 3505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TGTTTATTTATTTTTAAATATAGAACTTTTATTTTTCAAAGTTCCCAAGTGTAAACACA 360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TGTTTATTTATTTTTAAATATAGAACTTTTATTTTTCAAAGTTCCCAAGTGTAAACACA 3565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ACATAGAATAATTATTGTGATTTTACATAATTCTCTTATGGAAATATAATAATTCTTTT 366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ACATAGAATAATTATTGTGATTTTACATAATTCTCTTATGGAAATATAATAATTCTTTT 3625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TAACATGTAGTTTAAAAAGATAAATCTTTTACGTACACACAACATAGATATATAGATTT 372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TAACATGTAGTTTAAAAAGATAAATCTTTTACGTACACACAACATAGATATATAGATTT 3685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ATATATAACTATCGAGGCAACTAGGAAAATGGAAGTTTCATGATCGAGAGTTGTGTGGT 378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ATATATAACTATCGAGGCAACTAGGAAAATGGAAGTTTCATGATCGAGAGTTGTGTGGT 3745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CTTTGGGAAAACTTAATTTTTTTGGTTATTTTATACGAAAGTAAAGGATTCGTTTGATT 384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CTTTGGGAAAACTTAATTTTTTTGGTTATTTTATACGAAAGTAAAGGATTCGTTTGATT 3805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TTGCTCAGTTTATTATTATTATTTTTTTTAAAAAAAGTACTGCAGTTACGTCCCATAGA 390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TTGCTCAGTTTATTATTATTATTTTTT---AAAAAAAAGCTGCAGTTACGTCCCATAGA 3862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   ******   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GAAAAAAAGGTTAACTCGTATTTGATTGGCTTATCTTCTACGACTCAAAATGGGAAAAA 396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GAAAAAAAGGTTAACTCGTATTTGATTGGCTTATCTTCTACGACTCAAAATGGGAAAAA 3922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TACAAAAAAGCAAAGCAAACTTTTTAGTTTTAAGTTTTAACTCGTGAAAAGAAAATTAA 402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T-CAAAAAAGCAAAGCAAACTTTTTAGTTTTAAGTTTTAACTCGTGAAAAGAAAATTAA 3981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 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AAGAGCAACAAATAATTGAAAGAACAAAAGCATCAAAAGTAAAGAAATTAATTCATAAT 408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AAGAGCAACAAATAATTGAAAGAACAAAAGCATCAAAAGTAAAGAAATTAATTCATAAT 4041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CATAGACTGATAACGGAGTTACTTTTAGTTGAAATTTCGGTTTAGGACACCAAGCTTGT 414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CATAGACTGATAACGGAGTTACTTTTAGTTGAAATTTCGGTTTAGGACACCAAGCTTGT 4101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GAATCCATAATATAAAATATTTTTTTAAAATCTTGATCTTTTGTTCGTTTGTATGATGTA 420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GAATCCATAATATAAAATATTTTTTTAAAATCTTGATCTTTTGTTCGTTTGTATGATGTA 4161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TAGTCACTTCAACAAAACTATAACTCACTAATATTCCAATTTCATCAAACAGTGGCTGC 426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TAGTCACTTCAACAAAACTATAACTCACTAATATTCCAATTTCATCAAACAGTGGCTGC 4221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ACACTTGCAATGCAAGATTACATGGAGGCTGCAGCAGTTGTCTTCTTATTCACCATAGC 432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ACACTTGCAATGCAAGATTACATGGAGGCTGCAGCAGTTGTCTTCTTATTCACCATAGC 4281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GACTGGCTGGAAACAAGAGCTAGCTACAAGGTATGTTAACTAGTAATCATCATATATTG 438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GACTGGCTGGAAACAAGAGCTAGCTACAAGGTATGTTAACTAGTAATCATCATATATTG 4341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GTTAATCAAACTACTATGGATTATCTGAAGTTGAAATTGTAATGGATTATTGATTATGG 444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GTTAATCAAACTACTATGGATTATCTGAAGTTGAAATTGTAATGGATTATTGATTATGG 4401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AATTGCAATCCCAGGCGAGCTCGGTGATGCAGTCTCTGATGAGCTTAGCTCCACAAAAG 450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AATTGCAATCCCAGGCGAGCTCGGTGATGCAGTCTCTGATGAGCTTAGCTCCACAAAAG 4461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GCAGTCATAGCAGAGACTGGAGAAGAAGTTGAAGTAGATGAGGTTGAGCTCAACACAATC 456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GCAGTCATAGCAGAGACTGGAGAAGAAGTTGAAGTAGATGAGGTTGAGCTCAACACAATC 4521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TAGCAGTTAAAGCCGGTGAAACCATACCTATTGATGGAATTGTAGTCGATGGAAACTGT 462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TAGCAGTTAAAGCCGGTGAAACCATACCTATTGATGGAATTGTAGTCGATGGAAACTGT 4581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GAAGTAGACGAGAAAACCTTAACTGGTGAAGCATTTCCTGTGCCTAAACAGAGAGATTCT 468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GAAGTAGACGAGAAAACCTTAACTGGTGAAGCATTTCCTGTGCCTAAACAGAGAGATTCT 4641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CGGTTTGGGCTGGAACTATTAATCTAAATGGTAATGTAACCCTCTTACACAAGCTTCAA 474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CGGTTTGGGCTGGAACTATTAATCTAAATGGTAATGTAACCCTCTTACACAAGCTTCAA 4701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CTTAGAAAAGTTTCAAGCTTTAACCTTTTTGTTTTGGCAGGTTATATAAGTGTGAACAC 480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CTTAGAAAAGTTTCAAGCTTTAACCTTTTTGTTTTGGCAGGTTATATAAGTGTGAACAC 4761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ACTGCTTTAGCTAGTGATTGTGTGGTTGCAAAGATGGCTAAGCTCGTAGAAGAAGCTCA 486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ACTGCTTTAGCTAGTGATTGTGTGGTTGCAAAGATGGCTAAGCTCGTAGAAGAAGCTCA 4821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GAGCAGTAAAACCAAATCTCAGAGACTAATAGACAAATATTCTCAGTACTATACTCCAGG 492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GAGCAGTAAAACCAAATCTCAGAGACTAATAGACAAATATTCTCAGTACTATACTCCAGG 4881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TTGCAAAAAAACATAAACCATAACTTGTTTTCTTTATGTTCTTGATTCTTGTAATTTGA 498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TTGCAAAAAAACATAAACCATAACTTGTTTTCTTTATGTTCTTGATTCTTGTAATTTGA 4941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GACCTCTCTGTTTTTTGTTTGTTTCAGCAATCATCATAATATCGGCTGGCTTTGCAATTG 504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GACCTCTCTGTTTTTTGTTTGTTTCAGCAATCATCATAATATCGGCTGGCTTTGCAATTG 5001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CCCGGCTATAATGAAAGTTCGCAACCTCAACCATTGGTTTCATTTAGCACTGGTTGTGT 510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CCCGGCTATAATGAAAGTTCGCAACCTCAACCATTGGTTTCATTTAGCACTGGTTGTGT 5061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AGTCAGTGCTTGTCCCTGTGGTCTTATCCTCTCTACACCAGTAGCTACATTCTGTGCAC 516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AGTCAGTGCTTGTCCCTGTGGTCTTATCCTCTCTACACCAGTAGCTACATTCTGTGCAC 5121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TACTAAAGCGGCAACTTCAGGGCTTCTGATCAAAAGTGCTGATTATCTTGACACTCTTT 522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TACTAAAGCGGCAACTTCAGGGCTTCTGATCAAAAGTGCTGATTATCTTGACACTCTTT 5181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AAAGATCAAGATCGCTGCTTTTGACAAAACCGGAACTATCACTAGAGGAGAGTTCATTG 528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AAAGATCAAGATCGCTGCTTTTGACAAAACCGGAACTATCACTAGAGGAGAGTTCATTG 5241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CATAGAATTCAAGTCACTCTCTAGAGACATAAGCCTAAGCAGCTTGCTTTACTGGTAAT 534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CATAGAATTCAAGTCACTCTCTAGAGACATAAGCCTAAGCAGCTTGCTTTACTGGTAAT 5301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AAAACAATATCTTGTTCTAACCAAAAACTAGTTTGATGGGATAACGTATGAATGACAAT 540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AAA-CAATATCTTGTTCTAACCAAAAACTAGTTTGATGGGATAACGTATGAATGACAAT 536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 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TCTTGTTTGGTTCTCAGGGTATCAAGTGTTGAAAGCAAATCAAGTCATCCAATGGCAGC 546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TCTTGTTTGGTTCTCAGG-TATCAAGTGTTGAAAGCAAATCAAGTCATCCAATGGCAGC 5419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 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ACGATTGTGGACTATGCTAAATCTGTTTCTGTTGAGCCTAGGAGTGAAGAGGTTGAGGA 552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ACGATTGTGGACTATGCTAAATCTGTTTCTGTTGAGCCTAGGAGTGAAGAGGTTGAGGA 5479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TATCAGAACTTTCCTGGTGAAGGAATCTATGGGAAGATTGATGGGAACAATGTTTACAT 558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TATCAGAACTTTCCTGGTGAAGGAATCTATGGGAAGATTGATGGGAACAATGTTTACAT 5539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GGGAACAAAAGGATTGCTTCACGAGCTGGTTGTTCAACAGGTAAAGCTTCAAACTTTGG 564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GGGAACAAAAGGATTGCTTCACGAGCTGGTTGTTCAACAGGTAAAGCTTCAAACTTTGG 5599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CAAGAAAAAACTCAATGGAATGGTTTTGTTGAGCCTTTGATCATTTTGAAACTGTTCTT 570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CAAGAAAAAACTCAATGGAATGGTTTTGTTGAGTCCTTAATCATTTTGAAACTGTTCTT 5659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 * ** 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CTTGACAGTTCCAGAGATTGATGTTGATACCAAAAAAGGAAAGACTGTCGGATACGTCT 576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CTTGACAGTTCCAGAGATTGATGTTGATACCAAAGAAGGAAAGACTGTCGGATACGTCT 5719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 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TGTAGGTGAAAGATTAGCTGGAGTTTTCAATCTTTCCGATGCTTGTAGATCCGGAGTAG 582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TGTAGATGAAAGATTAGCTGGAGTTTTCAATCTTTCTGATGCTTGTAGATCCGGAGTAG 5779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 ****************************** 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TCAAGCAATGAAGGAACTCAAAGATCTTGGAATCAAAACCGCAATGCTAACAGGAGATA 588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TCAAGCAATGAAGGAACTCAAAGATCTTGGAATCAAAACCGCAATGCTAACAGGAGATA 5839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TAAAGATTCAGCAATGCATGCTCAAGAACAGGTATGAGACTGAAAAAACCAAGAATTTT 594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TAAAGATTCAGCAATGCATGCTCAAGAACAGGTATGAGACTGAAAAAACCAAGAATTTT 5899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CATTACTCTCCTAACGTTAAGAGATTATATTAAAACTTTGACATGTTCTTATATGGAAC 600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CATTACTCTCCTAACGTTAAGAGATTATATTAAAACTTTGACATGTTCTTATATGGAAC 5959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GCTAGGGAATGCTTTGGATGTTGTTCATGGAGAGCTTCTTCCTGAAGACAAATCCAAAA 606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GCTAGGGAATGCTTTGGATGTTGTTCATGGAGAGCTTCTTCCAGAAGACAAATCCAAAA 6019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 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CATACAAGAGTTTAAGAAAGAAGGACCAACTTGTATGGTAGGAGATGGTGTGAATGATG 612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CATACAAGAGTTTAAGAAAGAAGGACCAACTTGTATGGTAGGAGATGGTGTGAATGATG 6079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ACCAGCTTTAGCTAATGCTGATATTGGTATCTCCATGGGGATTTCTGGCTCTGCGCTCG 618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ACCAGCTTTAGCTAATGCTGATATTGGTATCTCCATGGG-ATTTCTGGCTCTGCGCTCG 6138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 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GACGCAGTCTGGTCATATCATTCTCATGTCAAATGATATCAGAAGGATACCAAAAGCGA 624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GACGCAGTCTGGTCATATCATTCTCATGTCAAATGATATCAGAAGGATACCAAA-GCGA 6197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 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AAAGCTAGCAAGAAGAGCTCAGCGGAAAGTTCTTGAAAACGTGTTCATCTCCATCACTT 630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AAAGCTAGCAAGAAGAGCTCAGCGGAAAGTTCTTGAAAACGTGTTCATCTCCATCACTT 6257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GAAAGTAGGGATACTGGTTTTAGCATTTGCTGGTCATCCTTTGATTTGGGCTGCGGTGC 636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GAAAGTAGGGATACTGGTTTTAGCATTTGCTGGTCATCCTTTGATTTGGGCTGCGGTGC 6317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TACTGATGTAGGGACTTGCCTGATTGTGATTTTTAACAGTATGTTGCTTCTGCGAGAGA 642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TACTGATGTAGGGACTTGCCTGATTGTGATTTTTAACAGTATGTTGCTTCTGCGAGAGA 6377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GGATAAATCTAAGAACAAGAATTGTTACAGGGCTTCTACATCTGTGTTGAATGGTAAGA 648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GGATAAATCTAAGAACAAGAATTGTTACAGGGCTTCTACATCTGTGTTGAATGGTAAGA 6437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ACTTGAAGGCGGCGATGACCAAGGCCTTGACTTAGAAGCAGGGTTGTTCTCAAAGAGTC 654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ACTTGAAGGCGATGATGAAGAAGGTCTTGACTTAGAAGCAGGGTTGGTATCAAAGAGTC 6497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  *****  **** ********************* * 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ATGCAACTCAGGATGTTGTGGTGATAAGAAAAGCCAAGAGAAGGTGATGTTGATGAGAC 660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ATGCAACTCAGGATGTTGTGGTGATAAGAAAAGCCAAGAGAAGGTGATGTTGATGAGAC 6557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AGCTAGTAAAACCAGTACTGACCATCTTCACTCTGGTTGTTGTGGTGAAAAGAATCAAG 666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AGCTAGTAAAACCAGTACTGACCATCTTCACTCTGGTTGTTGTGGTGAAAAGA-TCAAG 661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 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GAGTGTAAAGCTTGTGAAAGATAGCTGTTGCGGTGAGAAAAGTAAGAAACCAGAGGGAG 672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GAGTGTAAAGCTTGTGAAAGATAGCTGTTGCGGTGAGAAAAGTAAGAAACCAGAGGGAG 667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TATGGCTTCACTGAGCTCATGCAAGAACTCTAACAATGACCTGAAAATGAAAGGTGGTT 678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TATGGCTTCACTGAGCTCATGCAAGAACTCTAACAATGACCTGAAAATGAAAGGTGGTT 673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AAGTTGTTGTGCTAGTAAAAATGAGAAGCTGAAGGAAGTAGTAGTAGCAAAGAGCTGCT 684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AAGTTGTTGTGCTAGTAAAAATGAGAAGCTGAAGGAAGTAGTAGTAGCAAAGAGCTGCT 679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GTGGAGAGAAGGAGAAAGCAGAGGGAAATGTTGAGATGCAGATTCTAAATTTGGAGAAAG 690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GTGGAGAGAAGGAGAAAGCAGAGGGAAATGTTGAGATGCAGATTCTAAATTTGGAGAAAG 685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GGTCGCAGAAAAAGGTTGGTGAAACCTGCAAATCAAGCTGTTGTGGAGATAAAGAGAAGG 696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GGTCGCAGAAAAAGGTTGGTGAAACCTGCAAATCAAGCTGTTGTGGAGATAAAGAGAAGG 691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TAAGGAAACACGTTTGTTGCTTGCTAGTGAGGATCCATCTTATCTGGAGAAGGAGAATC 702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TAAGGAAACACGTTTGTTGCTTGCTAGTGAGGATCCATCTTATCTGGAGAAGGAGAATC 697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GAAAAGTGAAAGTGGTGATGATTGCAAATCTCTTTGTTGTGGAACTGGTTTGAAGCAAG 708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GAAAAGTGAAAGTGGTGATGATTGCAAATCTCTTTGTTGTGGAACTGGTTTGAAGCAAG 703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AGGGTCTTCTAGTTTGGTCAATGTTGTGGTGGAGAGTGGTGAATCCGGGTCAAGCTGTT 714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AGGGTCTTCTAGTTTGGTCAATGTTGTGGTGGAGAGTGGTGAATCCGGGTCAAGCTGTT 709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GCAGCAAGGAGGGAGAGATAGTGAAAGTCTCTAGCCAAAGCTGTTGCACAAGTCCAAGTG 720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GCAGCAAGGAGGGAGAGATAGTGAAAGTCTCTAGCCAAAGCTGTTGCACAAGTCCAAGTG 715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TGTGGTGTTATCTGACTTTCAAGCTAAGAAACTAGAGATTTGTTGCGAAGTGAAGAAGA 726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TGTGGTGTTATCTGACTTTCAAGCTAAGAAACTAGAGATTTGTTGCGAAGTGAAGAAGA 721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TCCAGAGGAGGTTTGTGGATCTAAATGTAAGGAAACAGAGAAGCCTCACCACGTTGGTA 732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TCCAGAGGAGGTTTGTGGATCTAAATGTAAGGAAACAGAGAAGCCTCACCACGTTGGTA 727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AAGCTGTTGCAGGAGTTATGCAAAAGAGTATTGCAGCCACAGGCATCACGACAACCATC 738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AAGCTGTTGCAGGAGTTATGCAAAAGAGTATTGCAGCCACAGGCATCACGACAACCATC 733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TCACCACCATGTTGGGGCTGCTTGACGGAGATAGTGATTGATTACCTTTAAACTCTCGA 744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TCACCACCATGTTGGGGCTGCTTGACGGAGATAGTGATTGATTACCTTTAAACTCTCGA 739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CCATCCATCTATTTGCATAACCTTTCCTTCTTCAACCAATGTCGCCCAGAACAAAATAA 750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CCATCCATCTATTTGCATAACCTTTCCTTCTTCAACCAATGTCGCCCAGAACAAAATAA 745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AAACTTATTTAGTGTTTCCAGCAAAGGTGTGATTCGTAAAGACAATGCTGTTGATCGTTG 756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AAACTTATTTAGTGTTTCCAGCAAAGGTGTGATTCGTAAAGACAATGCTGTTGATCGTTG 751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TTGTCTTTTATGTTTGCCAAAACCATAATGTATTTCTCCTTTTCTTGTTTTTATTCTCT 762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TTGTCTTTTATGTTTGCCAAAACCATAATGTATTTCTCCTTTTCTTGTTTTTATTCTCT 7576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TCTTGAAGATGCCCAGAAGAAGTTTGAACTTCGATCCTAGAGTCTTAAAATCAAATAGAA 7680</w:t>
      </w:r>
    </w:p>
    <w:p>
      <w:pPr>
        <w:pStyle w:val="Normal"/>
        <w:rPr>
          <w:rFonts w:ascii="Lucida Console" w:hAnsi="Lucida Console" w:cs="Lucida Console"/>
          <w:sz w:val="16"/>
          <w:szCs w:val="16"/>
          <w:highlight w:val="yellow"/>
        </w:rPr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TCTTGAAGATGCCCAGAAGAAGTTTGAACTTCGATCCTAGAGTCTTAAAATCAAATAGAA 7636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  <w:highlight w:val="yellow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/>
      </w:pPr>
      <w:r>
        <w:rPr>
          <w:rFonts w:cs="Lucida Console" w:ascii="Lucida Console" w:hAnsi="Lucida Console"/>
          <w:sz w:val="16"/>
          <w:szCs w:val="16"/>
          <w:highlight w:val="yellow"/>
        </w:rPr>
        <w:t>H2P47           CAAGCAGTTGAAACATAA</w:t>
      </w:r>
      <w:r>
        <w:rPr>
          <w:rFonts w:cs="Lucida Console" w:ascii="Lucida Console" w:hAnsi="Lucida Console"/>
          <w:sz w:val="16"/>
          <w:szCs w:val="16"/>
        </w:rPr>
        <w:t>CTTAGCCTTGGAGTCTTTTTGTATGCTGTGTACTACATAAGC 7740</w:t>
      </w:r>
    </w:p>
    <w:p>
      <w:pPr>
        <w:pStyle w:val="Normal"/>
        <w:rPr/>
      </w:pPr>
      <w:r>
        <w:rPr>
          <w:rFonts w:cs="Lucida Console" w:ascii="Lucida Console" w:hAnsi="Lucida Console"/>
          <w:sz w:val="16"/>
          <w:szCs w:val="16"/>
          <w:highlight w:val="yellow"/>
        </w:rPr>
        <w:t>P6P46           CAAGCAGTTGAAACATAA</w:t>
      </w:r>
      <w:r>
        <w:rPr>
          <w:rFonts w:cs="Lucida Console" w:ascii="Lucida Console" w:hAnsi="Lucida Console"/>
          <w:sz w:val="16"/>
          <w:szCs w:val="16"/>
        </w:rPr>
        <w:t>CTTAGCCTTGGAGTCTTTTTGTATGCTGTGTACTACATAAGC 7696</w:t>
      </w:r>
    </w:p>
    <w:p>
      <w:pPr>
        <w:pStyle w:val="Normal"/>
        <w:rPr/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  <w:highlight w:val="yellow"/>
        </w:rPr>
        <w:t>******************</w:t>
      </w:r>
      <w:r>
        <w:rPr>
          <w:rFonts w:cs="Lucida Console" w:ascii="Lucida Console" w:hAnsi="Lucida Console"/>
          <w:sz w:val="16"/>
          <w:szCs w:val="16"/>
        </w:rPr>
        <w:t>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TTTCTTGACTGACACGTTTCTTGTCAATTCTAGGGCATTACTTTATTAGGACAGAGAAGG 780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TTTCTTGACTGACACGTTTCTTGTCAATTCTAGGGCATTACTTTATTAGGACAGAGAAGG 7756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TGTTGCAGTTCGTGTCCTGGAGAGTTTAGGTGAAAAAAAAAATAAAGAGCAAAAACTGAC 786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TGTTGCAGTTCGTGTCCTGGAGAGTTTAGGTGAAAAAAAAA-TAAAGAGCAAAAACTGAC 7815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 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TGCTCGCACATCCATGTAATCAAGAATCAGTAAAAATAAAAATTAATCAAAGGGTGACAC 792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TGCTCGCACATCCATGTAATCAAGAATCAGTAAAAATAAAAATTAATCAAAGGGTGACAC 7875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AGCTCATGATCTTATATGAATCACCAACCATACTCTTCTCACTATATAAACAAATGTGTC 798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AGCTCATGATCTTATATGAATCACCAACCATACTCTTCTCACTATATAAACAAATGTGTC 7935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ATTTCTTGAAAACAATCTGAAATATTCCGCAATCGCTGAAAGCATAGCATTAGAGGCAAA 804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ATTTCTTGAAAACAATCTGAAATATTCCGCAATCGCTGAAAGCATAGCATTAGAGGCAAA 7995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ACCCTAGCTATTCTTTTGTTCTCCGTCTTTATTTCTTATCTTTTATTTCGTCAAGCTTGT 810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ACCCTAGCTATTCTTTTGTTCTCCGTCTTTATTTCTTATCTTTTATTTCGTCAAGCTTGT 8055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CGATGAGGTGAAAACCTTCTTAAAATATATTATTCGCTTCTTCAAGTTTAATAAGACATA 816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CGATGAGGTGAAAACCTTCTTAAAATATATTATTCGCTTCTTCAAGTTTAATAAGACATA 8115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TACCCTAAGTTCCACAAACTTTTGTATCTCGAGATAAAACTTGTGACACATCTGATTCAA 822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TACCCTAAGTTCCACAAACTTTTGTATCTCGAGATAAAACTTGTGACACATCTGATTCAA 8175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CACGAAACCTAATGTTTTTAAGATCTACTAGGTAGGATACTTGCGCTTCGCCGCGGAAGA 828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CACGAAACCTAATGTTTTTAAGATCTACTAGGTAGGATACTTGCGCTTCGCCGCGGAAGA 8235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CTTTTTTTGTATTTTGATATTTTATATTTTGATATTTTAATCCAGTTTTCCTTATATTCC 834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CTTTTTTTGTATTTTGATATTTTATATTTTGATATTTTAATCCAGTTTTCCTTATATTCC 8295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ATCTGTTCCATATTAAAATGTCGTTTAAGATTTTTTCATACATATTAAGAAAATATTAAA 840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ATCTGTTCCATATTAAAATGTCGTTTAAGATTTTTTCATACATATTAAGAAAATATTAAA 8355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ATTTTTTATTTTACTCATTATTACTCAAAATTAATCTTCTCAAGGAGAAATGTGTAAAAT 846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ATTTTTTATTTTACTCATTATTACTCAAAATTAATCTTCTCAAGGAGAAATGTGTAAAAT 8415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CTTTGATGAATTCTCTTAGAAGGAAAGGAAGAATCATGAGTTTGATCTCCATCAATTTCA 852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CTTTGATGAATTCTCTTAGAAGGAAAGGAAGAATCATGAGTTTGATCTCCATCAATTTCA 8475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GAGAAAACTGCTTCCTCTTCCTCCTCCAGGTTGTTCTTCTTCTTCCTCCATTCTCTTATG 858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GAGAAAACTGCTTCCTCTTCCTCCTCCAGGTTGTTCTTCTTCTTCCTCCATTCTCTTATG 8535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CTCCGACGCGGAATCGGCTTAAGACTTTTAAAGAAACACAGTCTCTAAACGCTCGATTTA 864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CTCCGACGCGGAATCGGCTTAAGACTTTTAAAGAAACACAGTCTCTAAACGCTCGATTTA 8595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CGTTTTCCGGTTAAATGAAGGAAATCAATAAATGAAAACCGGATAAAATTAAACCAAAAA 870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CGTTTTCCGGTTAAATGAAGGAAATCAATAAATGAAAACCGGATAAAATTAAACCAAAAA 8655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AATTGCTGACTGATATTATTTATAATATTTATATTAGATGTTTGTTTTAAATAACGTGAA 876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AATTGCTGACTGATATTATTTATAATATTTATATTAGATGTTTGTTTTAAATAACGTGAA 8715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GTAGATTATCTTGAGAAGCACATGAGATTTTTCTGTGCTGATTAACTACAATATCTTTAC 882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GTAGATTATCTTGAGAAGCACATGAGATTTTTCTGTGCTGATTAACTACAATATCTTTAC 8775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AAAAAAAAAACAACAGCAATTCCTCGAATGACACACGTAAAAATTAACTCCAAATAATGT 888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AAAAAAAAAACAACAGCAATTCCTCGAATGACACACGTAAAAATTAACTCCAAATAATGT 8835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AACTTCATTTTTACCCCAGAATTAATGGTTGATTCCACCAATTTCATTATAATAGCATTA 894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AACTTCATTTTTACCCCAGAATTAATGGTTGATTCCACCAATTTCATTATAATAGCATTA 8895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CCATTTAGGTCTCTGGTGATGTTTATGTTTGTATCACCATTCATTAGTTATATAAAATAT 9000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CCATTTAGGTCTCTGGTGATGTTTATGTTTGTATCACCATTCATTAGTTATATAAAATAT 8955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********************************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H2P47           ATAATGCTAATGTT 9014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  <w:t>P6P46           ATAATGCTAATGTT 8969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</w:t>
      </w:r>
      <w:r>
        <w:rPr>
          <w:rFonts w:cs="Lucida Console" w:ascii="Lucida Console" w:hAnsi="Lucida Console"/>
          <w:sz w:val="16"/>
          <w:szCs w:val="16"/>
        </w:rPr>
        <w:t>**************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p>
      <w:pPr>
        <w:pStyle w:val="Normal"/>
        <w:rPr/>
      </w:pPr>
      <w:r>
        <w:rPr>
          <w:bCs/>
          <w:i/>
          <w:lang w:val="en-US" w:eastAsia="en-US"/>
        </w:rPr>
        <w:t>Noccaea caerulescens</w:t>
      </w:r>
      <w:r>
        <w:rPr/>
        <w:t xml:space="preserve"> </w:t>
      </w:r>
      <w:r>
        <w:rPr>
          <w:i/>
        </w:rPr>
        <w:t>HMA</w:t>
      </w:r>
      <w:r>
        <w:rPr/>
        <w:t>4-4 genomic sequence 5’ to 3’ is highlighted in yellow.</w:t>
      </w:r>
    </w:p>
    <w:p>
      <w:pPr>
        <w:pStyle w:val="Normal"/>
        <w:rPr>
          <w:rFonts w:ascii="Lucida Console" w:hAnsi="Lucida Console" w:cs="Lucida Console"/>
          <w:sz w:val="16"/>
          <w:szCs w:val="16"/>
        </w:rPr>
      </w:pPr>
      <w:r>
        <w:rPr>
          <w:rFonts w:cs="Lucida Console" w:ascii="Lucida Console" w:hAnsi="Lucida Console"/>
          <w:sz w:val="16"/>
          <w:szCs w:val="16"/>
        </w:rPr>
      </w:r>
    </w:p>
    <w:sectPr>
      <w:type w:val="nextPage"/>
      <w:pgSz w:w="11906" w:h="16838"/>
      <w:pgMar w:left="2268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3T16:36:00Z</dcterms:created>
  <dc:creator>Seosamh Ó Lochlainn</dc:creator>
  <dc:description/>
  <cp:keywords/>
  <dc:language>en-US</dc:language>
  <cp:lastModifiedBy>Neil Graham</cp:lastModifiedBy>
  <dcterms:modified xsi:type="dcterms:W3CDTF">2011-02-04T16:35:00Z</dcterms:modified>
  <cp:revision>15</cp:revision>
  <dc:subject/>
  <dc:title>Data S6</dc:title>
</cp:coreProperties>
</file>